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F292B" w14:textId="26A993A3" w:rsidR="00AD2E3E" w:rsidRPr="00750B02" w:rsidRDefault="00AD2E3E" w:rsidP="00AD2E3E">
      <w:pPr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2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ensitivity analysis results of the l</w:t>
      </w:r>
      <w:r w:rsidRPr="00750B02">
        <w:rPr>
          <w:rFonts w:ascii="Arial" w:hAnsi="Arial" w:cs="Arial"/>
          <w:b/>
          <w:bCs/>
          <w:sz w:val="20"/>
          <w:szCs w:val="20"/>
        </w:rPr>
        <w:t>inear regression results</w:t>
      </w:r>
      <w:r>
        <w:rPr>
          <w:rFonts w:ascii="Arial" w:hAnsi="Arial" w:cs="Arial"/>
          <w:b/>
          <w:bCs/>
          <w:sz w:val="20"/>
          <w:szCs w:val="20"/>
        </w:rPr>
        <w:t xml:space="preserve"> using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categorical weather </w:t>
      </w:r>
      <w:r>
        <w:rPr>
          <w:rFonts w:ascii="Arial" w:hAnsi="Arial" w:cs="Arial"/>
          <w:b/>
          <w:bCs/>
          <w:sz w:val="20"/>
          <w:szCs w:val="20"/>
        </w:rPr>
        <w:t>conditions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on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time at home </w:t>
      </w:r>
      <w:r>
        <w:rPr>
          <w:rFonts w:ascii="Arial" w:hAnsi="Arial" w:cs="Arial"/>
          <w:b/>
          <w:bCs/>
          <w:sz w:val="20"/>
          <w:szCs w:val="20"/>
        </w:rPr>
        <w:t>and COVID hospitalization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720"/>
        <w:gridCol w:w="1350"/>
        <w:gridCol w:w="1170"/>
        <w:gridCol w:w="990"/>
        <w:gridCol w:w="1350"/>
        <w:gridCol w:w="1098"/>
      </w:tblGrid>
      <w:tr w:rsidR="00AD2E3E" w:rsidRPr="00750B02" w14:paraId="6C523E9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43B48D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4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652681" w14:textId="77777777" w:rsidR="00AD2E3E" w:rsidRDefault="00AD2E3E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Daily county-mean percent of time spent at home (indoors or out)</w:t>
            </w:r>
          </w:p>
          <w:p w14:paraId="508325FD" w14:textId="77777777" w:rsidR="00AD2E3E" w:rsidRPr="00750B02" w:rsidRDefault="00AD2E3E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38" w:type="dxa"/>
            <w:gridSpan w:val="3"/>
            <w:tcBorders>
              <w:left w:val="single" w:sz="4" w:space="0" w:color="auto"/>
            </w:tcBorders>
            <w:vAlign w:val="bottom"/>
          </w:tcPr>
          <w:p w14:paraId="52552FF4" w14:textId="77777777" w:rsidR="00AD2E3E" w:rsidRDefault="00AD2E3E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12-day lagged hospitalization admissions (mean-centered by county-season)</w:t>
            </w:r>
          </w:p>
          <w:p w14:paraId="291D83B3" w14:textId="77777777" w:rsidR="00AD2E3E" w:rsidRPr="00750B02" w:rsidRDefault="00AD2E3E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55139BEE" w14:textId="77777777" w:rsidTr="006A42B9"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393660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Control variables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E7C7D4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9EA10BE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912543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4F45D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63651E4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1CF09868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D2E3E" w:rsidRPr="00750B02" w14:paraId="7BE691DD" w14:textId="77777777" w:rsidTr="006A42B9"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51E49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temperatur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BC04C6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40FDA25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30C2D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AE8BB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F31CEE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74DA75D0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1809D9D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776BB4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eason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0FC6818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E322281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4629B24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5E65ED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1D21343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339B60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2D549C2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CF764D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Control variables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750B0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9E3CA5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350" w:type="dxa"/>
            <w:vAlign w:val="bottom"/>
          </w:tcPr>
          <w:p w14:paraId="42D5733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1B122F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397942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350" w:type="dxa"/>
            <w:vAlign w:val="bottom"/>
          </w:tcPr>
          <w:p w14:paraId="791C8DD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1098" w:type="dxa"/>
            <w:vAlign w:val="bottom"/>
          </w:tcPr>
          <w:p w14:paraId="577B395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D2E3E" w:rsidRPr="00750B02" w14:paraId="1FA1F35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1F71ED8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Weekend/holiday (yes/no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067116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D1424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8CD86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FB5A84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70522B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B12145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9F2763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30125E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All Seasons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E16D0F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350" w:type="dxa"/>
            <w:vAlign w:val="bottom"/>
          </w:tcPr>
          <w:p w14:paraId="4C5BCF0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 – 1.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923037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F48824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1350" w:type="dxa"/>
            <w:vAlign w:val="bottom"/>
          </w:tcPr>
          <w:p w14:paraId="2BBA076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6 – 0.12</w:t>
            </w:r>
          </w:p>
        </w:tc>
        <w:tc>
          <w:tcPr>
            <w:tcW w:w="1098" w:type="dxa"/>
            <w:vAlign w:val="bottom"/>
          </w:tcPr>
          <w:p w14:paraId="1ABAC3B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AD2E3E" w:rsidRPr="00750B02" w14:paraId="2B79D21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5AE84D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32BB41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350" w:type="dxa"/>
            <w:vAlign w:val="bottom"/>
          </w:tcPr>
          <w:p w14:paraId="3EA83A0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750B02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6C72BC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1E7978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50" w:type="dxa"/>
            <w:vAlign w:val="bottom"/>
          </w:tcPr>
          <w:p w14:paraId="1CAE251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1 – 0.63</w:t>
            </w:r>
          </w:p>
        </w:tc>
        <w:tc>
          <w:tcPr>
            <w:tcW w:w="1098" w:type="dxa"/>
            <w:vAlign w:val="bottom"/>
          </w:tcPr>
          <w:p w14:paraId="5FD28D0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</w:tr>
      <w:tr w:rsidR="00AD2E3E" w:rsidRPr="00750B02" w14:paraId="4FA23B2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B7D6FD4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638100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350" w:type="dxa"/>
            <w:vAlign w:val="bottom"/>
          </w:tcPr>
          <w:p w14:paraId="7FCC9C4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793928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368228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350" w:type="dxa"/>
            <w:vAlign w:val="bottom"/>
          </w:tcPr>
          <w:p w14:paraId="6D01495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60</w:t>
            </w:r>
          </w:p>
        </w:tc>
        <w:tc>
          <w:tcPr>
            <w:tcW w:w="1098" w:type="dxa"/>
            <w:vAlign w:val="bottom"/>
          </w:tcPr>
          <w:p w14:paraId="6567869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  <w:tr w:rsidR="00AD2E3E" w:rsidRPr="00750B02" w14:paraId="338A014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DC4E04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4DDB13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350" w:type="dxa"/>
            <w:vAlign w:val="bottom"/>
          </w:tcPr>
          <w:p w14:paraId="67E4F44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750B0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– 0</w:t>
            </w:r>
            <w:r w:rsidRPr="00750B0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57D464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1FEDC6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1350" w:type="dxa"/>
            <w:vAlign w:val="bottom"/>
          </w:tcPr>
          <w:p w14:paraId="695937F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9 – 0.62</w:t>
            </w:r>
          </w:p>
        </w:tc>
        <w:tc>
          <w:tcPr>
            <w:tcW w:w="1098" w:type="dxa"/>
            <w:vAlign w:val="bottom"/>
          </w:tcPr>
          <w:p w14:paraId="1EC62B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</w:tr>
      <w:tr w:rsidR="00AD2E3E" w:rsidRPr="00750B02" w14:paraId="6E708004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05EE88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40BCC60" w14:textId="77777777" w:rsidR="00AD2E3E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350" w:type="dxa"/>
            <w:vAlign w:val="bottom"/>
          </w:tcPr>
          <w:p w14:paraId="33AC5B56" w14:textId="77777777" w:rsidR="00AD2E3E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sz w:val="16"/>
                <w:szCs w:val="16"/>
              </w:rPr>
              <w:t>– 1.7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638D19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CCEC9B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7</w:t>
            </w:r>
          </w:p>
        </w:tc>
        <w:tc>
          <w:tcPr>
            <w:tcW w:w="1350" w:type="dxa"/>
            <w:vAlign w:val="bottom"/>
          </w:tcPr>
          <w:p w14:paraId="241DE64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9 – 0.15</w:t>
            </w:r>
          </w:p>
        </w:tc>
        <w:tc>
          <w:tcPr>
            <w:tcW w:w="1098" w:type="dxa"/>
            <w:vAlign w:val="bottom"/>
          </w:tcPr>
          <w:p w14:paraId="2A17CF1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</w:tr>
      <w:tr w:rsidR="00AD2E3E" w:rsidRPr="00750B02" w14:paraId="52411F7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CEC116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Stay-at-home order (yes/no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764E20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43F19C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3CBCF5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CDE085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CF37D7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42172E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63BA3F8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761107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All Seasons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C279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350" w:type="dxa"/>
            <w:vAlign w:val="bottom"/>
          </w:tcPr>
          <w:p w14:paraId="2CC3D6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 – 1.3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00D384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634BD3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350" w:type="dxa"/>
            <w:vAlign w:val="bottom"/>
          </w:tcPr>
          <w:p w14:paraId="704B63C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2 – 0.69</w:t>
            </w:r>
          </w:p>
        </w:tc>
        <w:tc>
          <w:tcPr>
            <w:tcW w:w="1098" w:type="dxa"/>
            <w:vAlign w:val="bottom"/>
          </w:tcPr>
          <w:p w14:paraId="173EEA9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69</w:t>
            </w:r>
          </w:p>
        </w:tc>
      </w:tr>
      <w:tr w:rsidR="00AD2E3E" w:rsidRPr="00750B02" w14:paraId="07B5284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B24F3D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3AC57D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350" w:type="dxa"/>
            <w:vAlign w:val="bottom"/>
          </w:tcPr>
          <w:p w14:paraId="15B315B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– 0.8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2541CC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750B02">
              <w:rPr>
                <w:rFonts w:ascii="Arial" w:hAnsi="Arial" w:cs="Arial"/>
                <w:sz w:val="16"/>
                <w:szCs w:val="16"/>
              </w:rPr>
              <w:t>9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FE1440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350" w:type="dxa"/>
            <w:vAlign w:val="bottom"/>
          </w:tcPr>
          <w:p w14:paraId="3FFBA7C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6 – 0.82</w:t>
            </w:r>
          </w:p>
        </w:tc>
        <w:tc>
          <w:tcPr>
            <w:tcW w:w="1098" w:type="dxa"/>
            <w:vAlign w:val="bottom"/>
          </w:tcPr>
          <w:p w14:paraId="3460FC2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</w:tr>
      <w:tr w:rsidR="00AD2E3E" w:rsidRPr="00750B02" w14:paraId="0F77DF22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BD5E3C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7915DC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bottom"/>
          </w:tcPr>
          <w:p w14:paraId="4EC6A1F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541177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D2DFEA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bottom"/>
          </w:tcPr>
          <w:p w14:paraId="089039D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8" w:type="dxa"/>
            <w:vAlign w:val="bottom"/>
          </w:tcPr>
          <w:p w14:paraId="2008DFA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D2E3E" w:rsidRPr="00750B02" w14:paraId="4A3635C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4B7E54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DE4C5E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bottom"/>
          </w:tcPr>
          <w:p w14:paraId="6C888C8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D83E29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797D87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bottom"/>
          </w:tcPr>
          <w:p w14:paraId="7758873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8" w:type="dxa"/>
            <w:vAlign w:val="bottom"/>
          </w:tcPr>
          <w:p w14:paraId="1A47A94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D2E3E" w:rsidRPr="00750B02" w14:paraId="1C455FE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CBAE2F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8A23A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bottom"/>
          </w:tcPr>
          <w:p w14:paraId="12B2F9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727568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B2FD72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bottom"/>
          </w:tcPr>
          <w:p w14:paraId="355CF58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98" w:type="dxa"/>
            <w:vAlign w:val="bottom"/>
          </w:tcPr>
          <w:p w14:paraId="4A438B5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D2E3E" w:rsidRPr="00750B02" w14:paraId="0C09592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C7CC57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ising Colorado hospitalizations (yes/no)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9B0F21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44490E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578F13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BCAEDB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30EC02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7ED776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73DE893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DADADE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All Seasons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AF5E32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350" w:type="dxa"/>
            <w:vAlign w:val="bottom"/>
          </w:tcPr>
          <w:p w14:paraId="7618B77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– 0.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D426D8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50B02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750B02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8718BA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350" w:type="dxa"/>
            <w:vAlign w:val="bottom"/>
          </w:tcPr>
          <w:p w14:paraId="670809F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 – 1.49</w:t>
            </w:r>
          </w:p>
        </w:tc>
        <w:tc>
          <w:tcPr>
            <w:tcW w:w="1098" w:type="dxa"/>
            <w:vAlign w:val="bottom"/>
          </w:tcPr>
          <w:p w14:paraId="3A7349A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D2E3E" w:rsidRPr="00750B02" w14:paraId="2A74953A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B42666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D60825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350" w:type="dxa"/>
            <w:vAlign w:val="bottom"/>
          </w:tcPr>
          <w:p w14:paraId="7A764C6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– 0</w:t>
            </w:r>
            <w:r w:rsidRPr="00750B0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75D056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6A3E92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350" w:type="dxa"/>
            <w:vAlign w:val="bottom"/>
          </w:tcPr>
          <w:p w14:paraId="4934364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 – 1.76</w:t>
            </w:r>
          </w:p>
        </w:tc>
        <w:tc>
          <w:tcPr>
            <w:tcW w:w="1098" w:type="dxa"/>
            <w:vAlign w:val="bottom"/>
          </w:tcPr>
          <w:p w14:paraId="731291E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D2E3E" w:rsidRPr="00750B02" w14:paraId="3E3AF0F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58D9607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3C1811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1350" w:type="dxa"/>
            <w:vAlign w:val="bottom"/>
          </w:tcPr>
          <w:p w14:paraId="2181C3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– 0</w:t>
            </w:r>
            <w:r w:rsidRPr="00750B02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A3F23F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352BF2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350" w:type="dxa"/>
            <w:vAlign w:val="bottom"/>
          </w:tcPr>
          <w:p w14:paraId="087CE70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 – 0.62</w:t>
            </w:r>
          </w:p>
        </w:tc>
        <w:tc>
          <w:tcPr>
            <w:tcW w:w="1098" w:type="dxa"/>
            <w:vAlign w:val="bottom"/>
          </w:tcPr>
          <w:p w14:paraId="3AB7F4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</w:tr>
      <w:tr w:rsidR="00AD2E3E" w:rsidRPr="00750B02" w14:paraId="3CF34A9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63B5CF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E6B62A0" w14:textId="77777777" w:rsidR="00AD2E3E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350" w:type="dxa"/>
            <w:vAlign w:val="bottom"/>
          </w:tcPr>
          <w:p w14:paraId="58B372C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– 0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750B0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746661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2C8B7C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2.50</w:t>
            </w:r>
          </w:p>
        </w:tc>
        <w:tc>
          <w:tcPr>
            <w:tcW w:w="1350" w:type="dxa"/>
            <w:vAlign w:val="bottom"/>
          </w:tcPr>
          <w:p w14:paraId="4940667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55 – 3.45</w:t>
            </w:r>
          </w:p>
        </w:tc>
        <w:tc>
          <w:tcPr>
            <w:tcW w:w="1098" w:type="dxa"/>
            <w:vAlign w:val="bottom"/>
          </w:tcPr>
          <w:p w14:paraId="46A82DD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D2E3E" w:rsidRPr="00750B02" w14:paraId="04BB84F7" w14:textId="77777777" w:rsidTr="006A42B9"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80CF74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A37E1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F2A0AB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– 1</w:t>
            </w:r>
            <w:r w:rsidRPr="00750B02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EA8CD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</w:t>
            </w: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2AC77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B32D72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1 – 2.5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0874D27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</w:tr>
      <w:tr w:rsidR="00AD2E3E" w:rsidRPr="00750B02" w14:paraId="0DEFCD70" w14:textId="77777777" w:rsidTr="006A42B9"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E8A7C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78A7E1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FCD1385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72924F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B63C07E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CDC978F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65AF3777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261FAA44" w14:textId="77777777" w:rsidTr="006A42B9"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A9092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Categorical weather conditions 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D19B6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2437DA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387B9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E8FB9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4086CC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3241ECA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D2E3E" w:rsidRPr="00750B02" w14:paraId="6283091A" w14:textId="77777777" w:rsidTr="006A42B9"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D3BB0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temperatur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BA206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F7AFA9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BEC82D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65686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C61E9A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034E00D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63CFC0E4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80111D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eason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C1695C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97D25B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11C0A2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BBEA15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B401CF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55A2DB9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62FA49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427E72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9DAEA4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50" w:type="dxa"/>
            <w:vAlign w:val="bottom"/>
          </w:tcPr>
          <w:p w14:paraId="5E5B7B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6AAC84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0D288E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350" w:type="dxa"/>
            <w:vAlign w:val="bottom"/>
          </w:tcPr>
          <w:p w14:paraId="77DB3E2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5 – 0.53</w:t>
            </w:r>
          </w:p>
        </w:tc>
        <w:tc>
          <w:tcPr>
            <w:tcW w:w="1098" w:type="dxa"/>
            <w:vAlign w:val="bottom"/>
          </w:tcPr>
          <w:p w14:paraId="30ECC43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</w:tr>
      <w:tr w:rsidR="00AD2E3E" w:rsidRPr="00750B02" w14:paraId="3AD859A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CC9A99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F7CE2C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350" w:type="dxa"/>
            <w:vAlign w:val="bottom"/>
          </w:tcPr>
          <w:p w14:paraId="4515823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530D36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D2B712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6A0073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 - -0.03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64415EA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4*</w:t>
            </w:r>
          </w:p>
        </w:tc>
      </w:tr>
      <w:tr w:rsidR="00AD2E3E" w:rsidRPr="00750B02" w14:paraId="057F24E4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8F4054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47A612F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5EF285B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2EC1490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5DD8233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DD8A69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B7C9579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73B85D5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9B701D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CCD713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350" w:type="dxa"/>
            <w:vAlign w:val="bottom"/>
          </w:tcPr>
          <w:p w14:paraId="707E018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2 – 0.2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D0EA10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44F19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0F542D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 – 0.42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3C11034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</w:tr>
      <w:tr w:rsidR="00AD2E3E" w:rsidRPr="00750B02" w14:paraId="4659C12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2E2A21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B6FFB3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50" w:type="dxa"/>
            <w:vAlign w:val="bottom"/>
          </w:tcPr>
          <w:p w14:paraId="2205E1D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0 – 0.3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6B6236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47879D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CE6DDA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6 – 0.49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7FD26A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</w:tr>
      <w:tr w:rsidR="00AD2E3E" w:rsidRPr="00750B02" w14:paraId="0814276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C52CEC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FD28BB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B45ED8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4B620E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19BF2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8C6DE3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50487DE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66CCA72A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837306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849489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E72D34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 – 0.3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1F048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FDBDC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7667C7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7 – 0.07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61C1E72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AD2E3E" w:rsidRPr="00750B02" w14:paraId="26E9041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435EFB7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43A2A2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1350" w:type="dxa"/>
            <w:vAlign w:val="bottom"/>
          </w:tcPr>
          <w:p w14:paraId="3670F35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1 - -0.0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63509A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2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C047D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A9042A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0.19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0B5A6BD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</w:tr>
      <w:tr w:rsidR="00AD2E3E" w:rsidRPr="00750B02" w14:paraId="1FD7A64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44E6AB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F60436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B0668E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FF2953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536D7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39C670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0229FC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5B3CC95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F119C8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AF99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350" w:type="dxa"/>
            <w:vAlign w:val="bottom"/>
          </w:tcPr>
          <w:p w14:paraId="58A659A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1 – 1.2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0C97E0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F3EA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47C8BB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6 – 1.78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7908A20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</w:tr>
      <w:tr w:rsidR="00AD2E3E" w:rsidRPr="00750B02" w14:paraId="0EE0AE1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60631D4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6B2769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350" w:type="dxa"/>
            <w:vAlign w:val="bottom"/>
          </w:tcPr>
          <w:p w14:paraId="377B8FB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0.1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A46114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D111B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62312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12 – 1.06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604529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</w:tr>
      <w:tr w:rsidR="00AD2E3E" w:rsidRPr="00750B02" w14:paraId="022AF9B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C83764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A5D7E6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FC6EB8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D46065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6DF3D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F30A72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188A069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710646B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5BB945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83593E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350" w:type="dxa"/>
            <w:vAlign w:val="bottom"/>
          </w:tcPr>
          <w:p w14:paraId="4A79249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6 – 1,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47EB7B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C5A93B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9E0A73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9 – 1.21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A7BF8D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</w:tr>
      <w:tr w:rsidR="00AD2E3E" w:rsidRPr="00750B02" w14:paraId="1AF3884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8D3C8E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FCFFC0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350" w:type="dxa"/>
            <w:vAlign w:val="bottom"/>
          </w:tcPr>
          <w:p w14:paraId="39052AE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1 – 0.5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64CCC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B577E8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69DAAE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 – 2.40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69B3348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AD2E3E" w:rsidRPr="00750B02" w14:paraId="7B39C25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BC0903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aximum temperature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56A830C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2324C1D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E9EA59D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74450E7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2E071BB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6777D52B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6500822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1E156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CCADB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D5D04E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492F08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421811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46255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B7EA80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4D46288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F8F3205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37EC7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350" w:type="dxa"/>
            <w:vAlign w:val="bottom"/>
          </w:tcPr>
          <w:p w14:paraId="01C00EB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6 – 0.6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00189E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61338D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350" w:type="dxa"/>
            <w:vAlign w:val="bottom"/>
          </w:tcPr>
          <w:p w14:paraId="7A7827C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2 – 0.23</w:t>
            </w:r>
          </w:p>
        </w:tc>
        <w:tc>
          <w:tcPr>
            <w:tcW w:w="1098" w:type="dxa"/>
            <w:vAlign w:val="bottom"/>
          </w:tcPr>
          <w:p w14:paraId="6E9B0CC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</w:tr>
      <w:tr w:rsidR="00AD2E3E" w:rsidRPr="00750B02" w14:paraId="7798077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78C9A3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8059A3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350" w:type="dxa"/>
            <w:vAlign w:val="bottom"/>
          </w:tcPr>
          <w:p w14:paraId="59F9B5C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1 – 0.1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BBE601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178336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350" w:type="dxa"/>
            <w:vAlign w:val="bottom"/>
          </w:tcPr>
          <w:p w14:paraId="6B59F93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4 – 0.19</w:t>
            </w:r>
          </w:p>
        </w:tc>
        <w:tc>
          <w:tcPr>
            <w:tcW w:w="1098" w:type="dxa"/>
            <w:vAlign w:val="bottom"/>
          </w:tcPr>
          <w:p w14:paraId="75B9E52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</w:tr>
      <w:tr w:rsidR="00AD2E3E" w:rsidRPr="00750B02" w14:paraId="2EE6443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E63506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3102F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F04924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D6D344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17AF9A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5C7891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2E38EB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CFC4A68" w14:textId="77777777" w:rsidTr="00295EDC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2D3CDF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2292653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65419D9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 – 0.8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21475C9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49B798D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236F72B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1 - -0.04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0590543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7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AD2E3E" w:rsidRPr="00750B02" w14:paraId="3E92C8A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5BF2BA2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F9B40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350" w:type="dxa"/>
            <w:vAlign w:val="bottom"/>
          </w:tcPr>
          <w:p w14:paraId="737B4F2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7 – 0.6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C9834E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632628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-0.62 </w:t>
            </w:r>
          </w:p>
        </w:tc>
        <w:tc>
          <w:tcPr>
            <w:tcW w:w="1350" w:type="dxa"/>
            <w:vAlign w:val="bottom"/>
          </w:tcPr>
          <w:p w14:paraId="65F9A78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58 – 0.33</w:t>
            </w:r>
          </w:p>
        </w:tc>
        <w:tc>
          <w:tcPr>
            <w:tcW w:w="1098" w:type="dxa"/>
            <w:vAlign w:val="bottom"/>
          </w:tcPr>
          <w:p w14:paraId="359C0C5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AD2E3E" w:rsidRPr="00750B02" w14:paraId="4A9E72F2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027FD4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92CE53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A612C1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CE55D6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63CF33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B4C353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5A15DF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533D552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BAC79F8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CFE09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BE7848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4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D4050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D2FE5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C7547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4 - -0.02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0A53FDD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9*</w:t>
            </w:r>
          </w:p>
        </w:tc>
      </w:tr>
      <w:tr w:rsidR="00AD2E3E" w:rsidRPr="00750B02" w14:paraId="04D5480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2F7A5C8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19FDED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-0.70 </w:t>
            </w:r>
          </w:p>
        </w:tc>
        <w:tc>
          <w:tcPr>
            <w:tcW w:w="1350" w:type="dxa"/>
            <w:vAlign w:val="bottom"/>
          </w:tcPr>
          <w:p w14:paraId="0D34E19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3 - -0.4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0BFC8A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8829F1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350" w:type="dxa"/>
            <w:vAlign w:val="bottom"/>
          </w:tcPr>
          <w:p w14:paraId="661E141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9 – 0.23</w:t>
            </w:r>
          </w:p>
        </w:tc>
        <w:tc>
          <w:tcPr>
            <w:tcW w:w="1098" w:type="dxa"/>
            <w:vAlign w:val="bottom"/>
          </w:tcPr>
          <w:p w14:paraId="2AF49A6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0</w:t>
            </w:r>
          </w:p>
        </w:tc>
      </w:tr>
      <w:tr w:rsidR="00AD2E3E" w:rsidRPr="00750B02" w14:paraId="05BE6D1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538F4C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512838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24BBB3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E59EE3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B15A26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80345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3092AB3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783D20D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56CC41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8AC201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350" w:type="dxa"/>
            <w:vAlign w:val="bottom"/>
          </w:tcPr>
          <w:p w14:paraId="2E57FBE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8 – 1.4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068B0A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B4EC72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350" w:type="dxa"/>
            <w:vAlign w:val="bottom"/>
          </w:tcPr>
          <w:p w14:paraId="283BB32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 – 1.41</w:t>
            </w:r>
          </w:p>
        </w:tc>
        <w:tc>
          <w:tcPr>
            <w:tcW w:w="1098" w:type="dxa"/>
            <w:vAlign w:val="bottom"/>
          </w:tcPr>
          <w:p w14:paraId="1554FB6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</w:tr>
      <w:tr w:rsidR="00AD2E3E" w:rsidRPr="00750B02" w14:paraId="2FF7F6C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C20C492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021FC5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350" w:type="dxa"/>
            <w:vAlign w:val="bottom"/>
          </w:tcPr>
          <w:p w14:paraId="62DB682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6 – 0.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636AD0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A97D23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350" w:type="dxa"/>
            <w:vAlign w:val="bottom"/>
          </w:tcPr>
          <w:p w14:paraId="3D691D9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2 – 0.86</w:t>
            </w:r>
          </w:p>
        </w:tc>
        <w:tc>
          <w:tcPr>
            <w:tcW w:w="1098" w:type="dxa"/>
            <w:vAlign w:val="bottom"/>
          </w:tcPr>
          <w:p w14:paraId="04A102E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</w:tr>
      <w:tr w:rsidR="00AD2E3E" w:rsidRPr="00750B02" w14:paraId="6D32BD0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6C250D5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7A3EBD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69BAFF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DBA38D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C22C2E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C9CFB0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D56276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F62298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E89FC3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E9DF25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350" w:type="dxa"/>
            <w:vAlign w:val="bottom"/>
          </w:tcPr>
          <w:p w14:paraId="2C66F96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 – 1.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57BB42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5BBD33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350" w:type="dxa"/>
            <w:vAlign w:val="bottom"/>
          </w:tcPr>
          <w:p w14:paraId="41A235D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9 – 1.39</w:t>
            </w:r>
          </w:p>
        </w:tc>
        <w:tc>
          <w:tcPr>
            <w:tcW w:w="1098" w:type="dxa"/>
            <w:vAlign w:val="bottom"/>
          </w:tcPr>
          <w:p w14:paraId="06F8BC7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</w:tr>
      <w:tr w:rsidR="00AD2E3E" w:rsidRPr="00750B02" w14:paraId="6769223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3DEBCE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30307D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350" w:type="dxa"/>
            <w:vAlign w:val="bottom"/>
          </w:tcPr>
          <w:p w14:paraId="364FEBD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 – 0.2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316735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F529B5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350" w:type="dxa"/>
            <w:vAlign w:val="bottom"/>
          </w:tcPr>
          <w:p w14:paraId="1F1EBCF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1 – 1.37</w:t>
            </w:r>
          </w:p>
        </w:tc>
        <w:tc>
          <w:tcPr>
            <w:tcW w:w="1098" w:type="dxa"/>
            <w:vAlign w:val="bottom"/>
          </w:tcPr>
          <w:p w14:paraId="794501F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</w:tr>
      <w:tr w:rsidR="00AD2E3E" w:rsidRPr="00750B02" w14:paraId="739567C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7528EE4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Minimum Relative Humidit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540A4C8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BFE7255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B751360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5752450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9FEF41E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4E801AF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2D5FBCC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5BBD30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9C80C0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C041638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D565B1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CAB212C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C24881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0851ABE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3204194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CD9B1E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68B9B3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50" w:type="dxa"/>
            <w:vAlign w:val="bottom"/>
          </w:tcPr>
          <w:p w14:paraId="44CDE60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 – 0.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9FE164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3A947B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350" w:type="dxa"/>
            <w:vAlign w:val="bottom"/>
          </w:tcPr>
          <w:p w14:paraId="6030C12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3 – 0.39</w:t>
            </w:r>
          </w:p>
        </w:tc>
        <w:tc>
          <w:tcPr>
            <w:tcW w:w="1098" w:type="dxa"/>
            <w:vAlign w:val="bottom"/>
          </w:tcPr>
          <w:p w14:paraId="496E92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</w:tr>
      <w:tr w:rsidR="00AD2E3E" w:rsidRPr="00750B02" w14:paraId="759846EA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249693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55743D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350" w:type="dxa"/>
            <w:vAlign w:val="bottom"/>
          </w:tcPr>
          <w:p w14:paraId="6FD1900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9 – 0.9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58F33F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1CA237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350" w:type="dxa"/>
            <w:vAlign w:val="bottom"/>
          </w:tcPr>
          <w:p w14:paraId="72C03D3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2 – 0.18</w:t>
            </w:r>
          </w:p>
        </w:tc>
        <w:tc>
          <w:tcPr>
            <w:tcW w:w="1098" w:type="dxa"/>
            <w:vAlign w:val="bottom"/>
          </w:tcPr>
          <w:p w14:paraId="53F83F1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</w:tr>
      <w:tr w:rsidR="00AD2E3E" w:rsidRPr="00750B02" w14:paraId="5336B0D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DE573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696403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D2AC2D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C80AC4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F5E36A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C62644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05ACDA1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176E27D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42A1851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DF3C5D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350" w:type="dxa"/>
            <w:vAlign w:val="bottom"/>
          </w:tcPr>
          <w:p w14:paraId="5BF906C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 – 0.3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B867D1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17A22B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350" w:type="dxa"/>
            <w:vAlign w:val="bottom"/>
          </w:tcPr>
          <w:p w14:paraId="759393D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0 – 0.55</w:t>
            </w:r>
          </w:p>
        </w:tc>
        <w:tc>
          <w:tcPr>
            <w:tcW w:w="1098" w:type="dxa"/>
            <w:vAlign w:val="bottom"/>
          </w:tcPr>
          <w:p w14:paraId="399B573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26</w:t>
            </w:r>
          </w:p>
        </w:tc>
      </w:tr>
      <w:tr w:rsidR="00AD2E3E" w:rsidRPr="00750B02" w14:paraId="4123CD9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7FBE9F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lastRenderedPageBreak/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64B16F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9BD267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9 – 1.4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7AC06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8335F2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5D6E03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0 – 0.10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F6497E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AD2E3E" w:rsidRPr="00750B02" w14:paraId="325161B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593B3F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E6BB97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5B7B11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310F66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CC89DD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75CEAB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52A580F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2BE12C2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71D9498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4DA8E7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350" w:type="dxa"/>
            <w:vAlign w:val="bottom"/>
          </w:tcPr>
          <w:p w14:paraId="0F995A9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- -0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935B63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2*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C9B2D0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350" w:type="dxa"/>
            <w:vAlign w:val="bottom"/>
          </w:tcPr>
          <w:p w14:paraId="181B140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 – 0.44</w:t>
            </w:r>
          </w:p>
        </w:tc>
        <w:tc>
          <w:tcPr>
            <w:tcW w:w="1098" w:type="dxa"/>
            <w:vAlign w:val="bottom"/>
          </w:tcPr>
          <w:p w14:paraId="61DB0F2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</w:tr>
      <w:tr w:rsidR="00AD2E3E" w:rsidRPr="00750B02" w14:paraId="2408017A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866A31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48C610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350" w:type="dxa"/>
            <w:vAlign w:val="bottom"/>
          </w:tcPr>
          <w:p w14:paraId="687447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4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FF73F6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B4783F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bottom"/>
          </w:tcPr>
          <w:p w14:paraId="619E941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 – 0.47</w:t>
            </w:r>
          </w:p>
        </w:tc>
        <w:tc>
          <w:tcPr>
            <w:tcW w:w="1098" w:type="dxa"/>
            <w:vAlign w:val="bottom"/>
          </w:tcPr>
          <w:p w14:paraId="1BA5004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30</w:t>
            </w:r>
          </w:p>
        </w:tc>
      </w:tr>
      <w:tr w:rsidR="00AD2E3E" w:rsidRPr="00750B02" w14:paraId="6201B0B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22D77D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55A663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8111FC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FD0B8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DB02C2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A9AECD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347E07E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1C99194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5E50BC2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F0102E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bottom"/>
          </w:tcPr>
          <w:p w14:paraId="14D9CB8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26127D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4427F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350" w:type="dxa"/>
            <w:vAlign w:val="bottom"/>
          </w:tcPr>
          <w:p w14:paraId="662A0E5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0 – 0.79</w:t>
            </w:r>
          </w:p>
        </w:tc>
        <w:tc>
          <w:tcPr>
            <w:tcW w:w="1098" w:type="dxa"/>
            <w:vAlign w:val="bottom"/>
          </w:tcPr>
          <w:p w14:paraId="7675B47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</w:tr>
      <w:tr w:rsidR="00AD2E3E" w:rsidRPr="00750B02" w14:paraId="5DE6CDC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86C00A1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260E4A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350" w:type="dxa"/>
            <w:vAlign w:val="bottom"/>
          </w:tcPr>
          <w:p w14:paraId="7A317F8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6 – 1.6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7F7926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FB934A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350" w:type="dxa"/>
            <w:vAlign w:val="bottom"/>
          </w:tcPr>
          <w:p w14:paraId="0F2557A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6 – 1.64</w:t>
            </w:r>
          </w:p>
        </w:tc>
        <w:tc>
          <w:tcPr>
            <w:tcW w:w="1098" w:type="dxa"/>
            <w:vAlign w:val="bottom"/>
          </w:tcPr>
          <w:p w14:paraId="269FDCD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</w:tr>
      <w:tr w:rsidR="00AD2E3E" w:rsidRPr="00750B02" w14:paraId="087B0BF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A726B8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293A7A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5949A7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0F5F84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741C49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11F62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C0F77F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69FC11D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385C6A8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E231E6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350" w:type="dxa"/>
            <w:vAlign w:val="bottom"/>
          </w:tcPr>
          <w:p w14:paraId="5451591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8 – 0.3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FD47A5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566160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1350" w:type="dxa"/>
            <w:vAlign w:val="bottom"/>
          </w:tcPr>
          <w:p w14:paraId="5868BE4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36 – 0.27</w:t>
            </w:r>
          </w:p>
        </w:tc>
        <w:tc>
          <w:tcPr>
            <w:tcW w:w="1098" w:type="dxa"/>
            <w:vAlign w:val="bottom"/>
          </w:tcPr>
          <w:p w14:paraId="45585D3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AD2E3E" w:rsidRPr="00750B02" w14:paraId="30800AE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6464F2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257A5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350" w:type="dxa"/>
            <w:vAlign w:val="bottom"/>
          </w:tcPr>
          <w:p w14:paraId="077E5FA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4 – 1.1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628B6F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30073D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350" w:type="dxa"/>
            <w:vAlign w:val="bottom"/>
          </w:tcPr>
          <w:p w14:paraId="3368722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11 – 1.09</w:t>
            </w:r>
          </w:p>
        </w:tc>
        <w:tc>
          <w:tcPr>
            <w:tcW w:w="1098" w:type="dxa"/>
            <w:vAlign w:val="bottom"/>
          </w:tcPr>
          <w:p w14:paraId="48EFBF0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AD2E3E" w:rsidRPr="00750B02" w14:paraId="2F10F7A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B2EB22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ximum relative humidity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9748C0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72BF168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BD903F6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F79E4C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249D1FF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50A1694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761FD9A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8FA350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1D172E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B3229E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E7EC4C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04F1C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60ABB6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4C574D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2C0A7B2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EECF5E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A2F8B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E2D1F4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0.2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15147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7BE41B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8EBDD5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5 – 0.12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0B969CC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</w:tr>
      <w:tr w:rsidR="00AD2E3E" w:rsidRPr="00750B02" w14:paraId="658B387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9236BB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E868E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50D57C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0 – 0.5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EE7D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569D1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0D59B7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6 – 0.04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DBA779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AD2E3E" w:rsidRPr="00750B02" w14:paraId="1DB75E6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9013DA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FA76A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4BA89E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494DE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E3EF28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FEB342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D3CB9F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598791F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EAD39E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69364B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350" w:type="dxa"/>
            <w:vAlign w:val="bottom"/>
          </w:tcPr>
          <w:p w14:paraId="0F8C1F8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 – 0.7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DA2E79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9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D9B92B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350" w:type="dxa"/>
            <w:vAlign w:val="bottom"/>
          </w:tcPr>
          <w:p w14:paraId="1458C19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4 – 0.57</w:t>
            </w:r>
          </w:p>
        </w:tc>
        <w:tc>
          <w:tcPr>
            <w:tcW w:w="1098" w:type="dxa"/>
            <w:vAlign w:val="bottom"/>
          </w:tcPr>
          <w:p w14:paraId="2C0867E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</w:tr>
      <w:tr w:rsidR="00AD2E3E" w:rsidRPr="00750B02" w14:paraId="5F0FC3E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0F68FC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DF6E59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350" w:type="dxa"/>
            <w:vAlign w:val="bottom"/>
          </w:tcPr>
          <w:p w14:paraId="13D1B37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4 – 1.0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EDE69C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58D65D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350" w:type="dxa"/>
            <w:vAlign w:val="bottom"/>
          </w:tcPr>
          <w:p w14:paraId="7C89B64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0 – 0.53</w:t>
            </w:r>
          </w:p>
        </w:tc>
        <w:tc>
          <w:tcPr>
            <w:tcW w:w="1098" w:type="dxa"/>
            <w:vAlign w:val="bottom"/>
          </w:tcPr>
          <w:p w14:paraId="4A23EB8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</w:tr>
      <w:tr w:rsidR="00AD2E3E" w:rsidRPr="00750B02" w14:paraId="5410488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ADB6C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EE4268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1A7A7A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7D7362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645BF3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CC4EE7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39FDAE3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93F8C3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FBBE5E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670580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350" w:type="dxa"/>
            <w:vAlign w:val="bottom"/>
          </w:tcPr>
          <w:p w14:paraId="0EED5DA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6 - -0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2EC57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459E1A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bottom"/>
          </w:tcPr>
          <w:p w14:paraId="3732E72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1 – 0.33</w:t>
            </w:r>
          </w:p>
        </w:tc>
        <w:tc>
          <w:tcPr>
            <w:tcW w:w="1098" w:type="dxa"/>
            <w:vAlign w:val="bottom"/>
          </w:tcPr>
          <w:p w14:paraId="36DAF6E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</w:tr>
      <w:tr w:rsidR="00AD2E3E" w:rsidRPr="00750B02" w14:paraId="4CFAA93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5F2AA3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979CFF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bottom"/>
          </w:tcPr>
          <w:p w14:paraId="412BD62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 – 0.2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9C2679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20CB6C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50" w:type="dxa"/>
            <w:vAlign w:val="bottom"/>
          </w:tcPr>
          <w:p w14:paraId="7CCD404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2 – 0.42</w:t>
            </w:r>
          </w:p>
        </w:tc>
        <w:tc>
          <w:tcPr>
            <w:tcW w:w="1098" w:type="dxa"/>
            <w:vAlign w:val="bottom"/>
          </w:tcPr>
          <w:p w14:paraId="6928601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</w:tr>
      <w:tr w:rsidR="00AD2E3E" w:rsidRPr="00750B02" w14:paraId="565F8922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73AAD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12E214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1BE862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52CF08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813BED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88CEB2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1257DF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33D6B5F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A1CD3F7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EFC72D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350" w:type="dxa"/>
            <w:vAlign w:val="bottom"/>
          </w:tcPr>
          <w:p w14:paraId="25CD655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2 – 0.1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3B665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75DA26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350" w:type="dxa"/>
            <w:vAlign w:val="bottom"/>
          </w:tcPr>
          <w:p w14:paraId="7E2BE57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6 – 0.80</w:t>
            </w:r>
          </w:p>
        </w:tc>
        <w:tc>
          <w:tcPr>
            <w:tcW w:w="1098" w:type="dxa"/>
            <w:vAlign w:val="bottom"/>
          </w:tcPr>
          <w:p w14:paraId="750DF75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</w:tr>
      <w:tr w:rsidR="00AD2E3E" w:rsidRPr="00750B02" w14:paraId="34F683B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F0FE48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FBFDFE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350" w:type="dxa"/>
            <w:vAlign w:val="bottom"/>
          </w:tcPr>
          <w:p w14:paraId="6EFE2D6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7 – 0.8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82001D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EF344A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350" w:type="dxa"/>
            <w:vAlign w:val="bottom"/>
          </w:tcPr>
          <w:p w14:paraId="059ED48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7 – 1.04</w:t>
            </w:r>
          </w:p>
        </w:tc>
        <w:tc>
          <w:tcPr>
            <w:tcW w:w="1098" w:type="dxa"/>
            <w:vAlign w:val="bottom"/>
          </w:tcPr>
          <w:p w14:paraId="394C08B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74</w:t>
            </w:r>
          </w:p>
        </w:tc>
      </w:tr>
      <w:tr w:rsidR="00AD2E3E" w:rsidRPr="00750B02" w14:paraId="24F60B8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02797E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9FC9C3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B01D58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068827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460F4F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6A20E8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215449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4AEEC79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E245737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3329C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50" w:type="dxa"/>
            <w:vAlign w:val="bottom"/>
          </w:tcPr>
          <w:p w14:paraId="67A77AA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2 – 0.4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F18507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2D31D1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350" w:type="dxa"/>
            <w:vAlign w:val="bottom"/>
          </w:tcPr>
          <w:p w14:paraId="780F3EC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23 – 0.24</w:t>
            </w:r>
          </w:p>
        </w:tc>
        <w:tc>
          <w:tcPr>
            <w:tcW w:w="1098" w:type="dxa"/>
            <w:vAlign w:val="bottom"/>
          </w:tcPr>
          <w:p w14:paraId="7BE9946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</w:tr>
      <w:tr w:rsidR="00AD2E3E" w:rsidRPr="00750B02" w14:paraId="2518A7E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56B26F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AC3E14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350" w:type="dxa"/>
            <w:vAlign w:val="bottom"/>
          </w:tcPr>
          <w:p w14:paraId="07A51B3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2 – 1.0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4119A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2657B7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</w:t>
            </w:r>
          </w:p>
        </w:tc>
        <w:tc>
          <w:tcPr>
            <w:tcW w:w="1350" w:type="dxa"/>
            <w:vAlign w:val="bottom"/>
          </w:tcPr>
          <w:p w14:paraId="5A3F26F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4 – 0.54</w:t>
            </w:r>
          </w:p>
        </w:tc>
        <w:tc>
          <w:tcPr>
            <w:tcW w:w="1098" w:type="dxa"/>
            <w:vAlign w:val="bottom"/>
          </w:tcPr>
          <w:p w14:paraId="43C62F7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</w:tr>
      <w:tr w:rsidR="00AD2E3E" w:rsidRPr="00750B02" w14:paraId="5B8ACF1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DED119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absolute humidity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AC7D5AC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F5CF3D5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C03361A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23F69E0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5CD7577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6202DD3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74B25E0A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737A495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CB1D24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CDDBC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19AFCA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1DA7B8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5C228C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4A4789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48E47EF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9CEA02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6E25E5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350" w:type="dxa"/>
            <w:vAlign w:val="bottom"/>
          </w:tcPr>
          <w:p w14:paraId="3549302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0 – -0.0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3C9232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0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655967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350" w:type="dxa"/>
            <w:vAlign w:val="bottom"/>
          </w:tcPr>
          <w:p w14:paraId="7C79EEC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0 – 0.56</w:t>
            </w:r>
          </w:p>
        </w:tc>
        <w:tc>
          <w:tcPr>
            <w:tcW w:w="1098" w:type="dxa"/>
            <w:vAlign w:val="bottom"/>
          </w:tcPr>
          <w:p w14:paraId="6CCB28A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40</w:t>
            </w:r>
          </w:p>
        </w:tc>
      </w:tr>
      <w:tr w:rsidR="00AD2E3E" w:rsidRPr="00750B02" w14:paraId="630DCF2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0E6B467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DA3868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56C718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0.20 – 0.54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4B81B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BC713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3514BF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7 – 0.15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10DC008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AD2E3E" w:rsidRPr="00750B02" w14:paraId="799523F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3D0F24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1EB188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3180C1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C94B88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077FBA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5FDB24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0ADE0C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403B89A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9915CE5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8A5B6C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350" w:type="dxa"/>
            <w:vAlign w:val="bottom"/>
          </w:tcPr>
          <w:p w14:paraId="5862A8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3 – 0.0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BF06BC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16444B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350" w:type="dxa"/>
            <w:vAlign w:val="bottom"/>
          </w:tcPr>
          <w:p w14:paraId="6EAD88A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3 – 1.22</w:t>
            </w:r>
          </w:p>
        </w:tc>
        <w:tc>
          <w:tcPr>
            <w:tcW w:w="1098" w:type="dxa"/>
            <w:vAlign w:val="bottom"/>
          </w:tcPr>
          <w:p w14:paraId="126177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</w:tr>
      <w:tr w:rsidR="00AD2E3E" w:rsidRPr="00750B02" w14:paraId="30410384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71D303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5CEEE8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350" w:type="dxa"/>
            <w:vAlign w:val="bottom"/>
          </w:tcPr>
          <w:p w14:paraId="2EA11D9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4 – 1.3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5F7EE7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383F3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50" w:type="dxa"/>
            <w:vAlign w:val="bottom"/>
          </w:tcPr>
          <w:p w14:paraId="382E6A5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6 – 0.90</w:t>
            </w:r>
          </w:p>
        </w:tc>
        <w:tc>
          <w:tcPr>
            <w:tcW w:w="1098" w:type="dxa"/>
            <w:vAlign w:val="bottom"/>
          </w:tcPr>
          <w:p w14:paraId="67B1EF9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</w:tr>
      <w:tr w:rsidR="00AD2E3E" w:rsidRPr="00750B02" w14:paraId="4ADA247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930B75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CF777D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CBEA75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9267BD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46A9D3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91ED95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F85CB6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74DB6D1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DB5931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9D9ADF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bottom"/>
          </w:tcPr>
          <w:p w14:paraId="1EF445F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0 – 0.3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C2D992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C5A623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350" w:type="dxa"/>
            <w:vAlign w:val="bottom"/>
          </w:tcPr>
          <w:p w14:paraId="5277808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8 – 0.41</w:t>
            </w:r>
          </w:p>
        </w:tc>
        <w:tc>
          <w:tcPr>
            <w:tcW w:w="1098" w:type="dxa"/>
            <w:vAlign w:val="bottom"/>
          </w:tcPr>
          <w:p w14:paraId="4D8B522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</w:tr>
      <w:tr w:rsidR="00AD2E3E" w:rsidRPr="00750B02" w14:paraId="0F873EC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0F5242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778144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50" w:type="dxa"/>
            <w:vAlign w:val="bottom"/>
          </w:tcPr>
          <w:p w14:paraId="54AEBF2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4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EE859F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2CF48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350" w:type="dxa"/>
            <w:vAlign w:val="bottom"/>
          </w:tcPr>
          <w:p w14:paraId="251A10D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5 – 0.22</w:t>
            </w:r>
          </w:p>
        </w:tc>
        <w:tc>
          <w:tcPr>
            <w:tcW w:w="1098" w:type="dxa"/>
            <w:vAlign w:val="bottom"/>
          </w:tcPr>
          <w:p w14:paraId="74056F2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</w:tr>
      <w:tr w:rsidR="00AD2E3E" w:rsidRPr="00750B02" w14:paraId="0A55164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28151D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62E236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3115FB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C91D0E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107736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5E2EF4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3E02BE8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24655BE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D457FD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E46E65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350" w:type="dxa"/>
            <w:vAlign w:val="bottom"/>
          </w:tcPr>
          <w:p w14:paraId="3100C7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4 – 0.1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5EF25E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28E7E3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350" w:type="dxa"/>
            <w:vAlign w:val="bottom"/>
          </w:tcPr>
          <w:p w14:paraId="6F8DCA2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6 – 2.01</w:t>
            </w:r>
          </w:p>
        </w:tc>
        <w:tc>
          <w:tcPr>
            <w:tcW w:w="1098" w:type="dxa"/>
            <w:vAlign w:val="bottom"/>
          </w:tcPr>
          <w:p w14:paraId="2D90BB1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</w:tr>
      <w:tr w:rsidR="00AD2E3E" w:rsidRPr="00750B02" w14:paraId="1EFEFD8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F83C03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C724EF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50" w:type="dxa"/>
            <w:vAlign w:val="bottom"/>
          </w:tcPr>
          <w:p w14:paraId="284BD75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 – 0.5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090B8E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0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B12A51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50" w:type="dxa"/>
            <w:vAlign w:val="bottom"/>
          </w:tcPr>
          <w:p w14:paraId="2554A3D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14 – 1.29</w:t>
            </w:r>
          </w:p>
        </w:tc>
        <w:tc>
          <w:tcPr>
            <w:tcW w:w="1098" w:type="dxa"/>
            <w:vAlign w:val="bottom"/>
          </w:tcPr>
          <w:p w14:paraId="3B1E932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</w:tr>
      <w:tr w:rsidR="00AD2E3E" w:rsidRPr="00750B02" w14:paraId="6D1E617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751FCA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F55E11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CA8199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7E9F2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505E0C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D8D912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0B05807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184F4CB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18F202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AD22C8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1350" w:type="dxa"/>
            <w:vAlign w:val="bottom"/>
          </w:tcPr>
          <w:p w14:paraId="5C01EF4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2 – 0.0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14593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53CF4E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1350" w:type="dxa"/>
            <w:vAlign w:val="bottom"/>
          </w:tcPr>
          <w:p w14:paraId="3E8C405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50 - -0.07</w:t>
            </w:r>
          </w:p>
        </w:tc>
        <w:tc>
          <w:tcPr>
            <w:tcW w:w="1098" w:type="dxa"/>
            <w:vAlign w:val="bottom"/>
          </w:tcPr>
          <w:p w14:paraId="258C741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9*</w:t>
            </w:r>
          </w:p>
        </w:tc>
      </w:tr>
      <w:tr w:rsidR="00AD2E3E" w:rsidRPr="00750B02" w14:paraId="09614AE2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53EA33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F08E25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350" w:type="dxa"/>
            <w:vAlign w:val="bottom"/>
          </w:tcPr>
          <w:p w14:paraId="52E0815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0 – 0.8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9CDEC7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BF5B4F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350" w:type="dxa"/>
            <w:vAlign w:val="bottom"/>
          </w:tcPr>
          <w:p w14:paraId="5C2BA3B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70 – 0.84</w:t>
            </w:r>
          </w:p>
        </w:tc>
        <w:tc>
          <w:tcPr>
            <w:tcW w:w="1098" w:type="dxa"/>
            <w:vAlign w:val="bottom"/>
          </w:tcPr>
          <w:p w14:paraId="1133C03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</w:tr>
      <w:tr w:rsidR="00AD2E3E" w:rsidRPr="00750B02" w14:paraId="5CB895E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482783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aximum absolute humidity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C4AFE6B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40F354C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67C8A11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2C95F8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26398F6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31EFEF35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0254A50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05C7E7D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76D4FA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794EBF7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72D551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125746D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4F027C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5C31ECC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D2E3E" w:rsidRPr="00750B02" w14:paraId="2B00BFD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44CF2B1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707134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350" w:type="dxa"/>
            <w:vAlign w:val="bottom"/>
          </w:tcPr>
          <w:p w14:paraId="057C0E6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5 – 0.4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341AB8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95D051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50" w:type="dxa"/>
            <w:vAlign w:val="bottom"/>
          </w:tcPr>
          <w:p w14:paraId="5097F17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7 – 0.50</w:t>
            </w:r>
          </w:p>
        </w:tc>
        <w:tc>
          <w:tcPr>
            <w:tcW w:w="1098" w:type="dxa"/>
            <w:vAlign w:val="bottom"/>
          </w:tcPr>
          <w:p w14:paraId="7016853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</w:tr>
      <w:tr w:rsidR="00AD2E3E" w:rsidRPr="00750B02" w14:paraId="6F14AE6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6CD1597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4C2245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350" w:type="dxa"/>
            <w:vAlign w:val="bottom"/>
          </w:tcPr>
          <w:p w14:paraId="76F7DE7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-0.25 – 0.09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E1E470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A98DD6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350" w:type="dxa"/>
            <w:vAlign w:val="bottom"/>
          </w:tcPr>
          <w:p w14:paraId="2572487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8 – 0.36</w:t>
            </w:r>
          </w:p>
        </w:tc>
        <w:tc>
          <w:tcPr>
            <w:tcW w:w="1098" w:type="dxa"/>
            <w:vAlign w:val="bottom"/>
          </w:tcPr>
          <w:p w14:paraId="2C525F0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</w:tr>
      <w:tr w:rsidR="00AD2E3E" w:rsidRPr="00750B02" w14:paraId="25293704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7730F2B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4199A3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53D4522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A92027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E7481C4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6A3187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9ED7187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48769378" w14:textId="77777777" w:rsidTr="00295EDC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9304861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0C55865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4810381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1 – 0.8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3144747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2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2A34D63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480AE5C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74 – -0.26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651DEF6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8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AD2E3E" w:rsidRPr="00750B02" w14:paraId="6274624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80433E5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4478E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350" w:type="dxa"/>
            <w:vAlign w:val="bottom"/>
          </w:tcPr>
          <w:p w14:paraId="683BCB7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2 – 0.7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8FA6AA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9DA664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12</w:t>
            </w:r>
          </w:p>
        </w:tc>
        <w:tc>
          <w:tcPr>
            <w:tcW w:w="1350" w:type="dxa"/>
            <w:vAlign w:val="bottom"/>
          </w:tcPr>
          <w:p w14:paraId="6A91A06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1.07 – 0.84</w:t>
            </w:r>
          </w:p>
        </w:tc>
        <w:tc>
          <w:tcPr>
            <w:tcW w:w="1098" w:type="dxa"/>
            <w:vAlign w:val="bottom"/>
          </w:tcPr>
          <w:p w14:paraId="6FC48D7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810</w:t>
            </w:r>
          </w:p>
        </w:tc>
      </w:tr>
      <w:tr w:rsidR="00AD2E3E" w:rsidRPr="00750B02" w14:paraId="4EFC51D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5EB196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73B70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E54A27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FE8C6A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018F8D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90E13B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C17FA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653F1CC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0DCDC75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4023A2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350" w:type="dxa"/>
            <w:vAlign w:val="bottom"/>
          </w:tcPr>
          <w:p w14:paraId="147F1A6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 – 0.0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B25C37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2C81C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bottom"/>
          </w:tcPr>
          <w:p w14:paraId="71FFC82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8 – 0.40</w:t>
            </w:r>
          </w:p>
        </w:tc>
        <w:tc>
          <w:tcPr>
            <w:tcW w:w="1098" w:type="dxa"/>
            <w:vAlign w:val="bottom"/>
          </w:tcPr>
          <w:p w14:paraId="7CAF1ED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</w:tr>
      <w:tr w:rsidR="00AD2E3E" w:rsidRPr="00750B02" w14:paraId="64815CA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1411108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83745F5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350" w:type="dxa"/>
            <w:vAlign w:val="bottom"/>
          </w:tcPr>
          <w:p w14:paraId="7B83B0FA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8 – -0.1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6295318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A658553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50" w:type="dxa"/>
            <w:vAlign w:val="bottom"/>
          </w:tcPr>
          <w:p w14:paraId="23B8B78B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8 – 0.38</w:t>
            </w:r>
          </w:p>
        </w:tc>
        <w:tc>
          <w:tcPr>
            <w:tcW w:w="1098" w:type="dxa"/>
            <w:vAlign w:val="bottom"/>
          </w:tcPr>
          <w:p w14:paraId="006602AD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</w:tr>
      <w:tr w:rsidR="00AD2E3E" w:rsidRPr="00750B02" w14:paraId="6C8BF5E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1CC0FD1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C87A00B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A1374AE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76FF0E7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C79C8E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71C161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5B8731BD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6ED517E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0657B61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03B17C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60BD11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03 – 1.7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61F24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98056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9140D1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2.57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31463E6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AD2E3E" w:rsidRPr="00750B02" w14:paraId="56ED281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0042B35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AFA3B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1350" w:type="dxa"/>
            <w:vAlign w:val="bottom"/>
          </w:tcPr>
          <w:p w14:paraId="2CCEBC9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2 – 0.1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2252B5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6FD986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350" w:type="dxa"/>
            <w:vAlign w:val="bottom"/>
          </w:tcPr>
          <w:p w14:paraId="39CD814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2 – 1.37</w:t>
            </w:r>
          </w:p>
        </w:tc>
        <w:tc>
          <w:tcPr>
            <w:tcW w:w="1098" w:type="dxa"/>
            <w:vAlign w:val="bottom"/>
          </w:tcPr>
          <w:p w14:paraId="1BE5B8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98</w:t>
            </w:r>
          </w:p>
        </w:tc>
      </w:tr>
      <w:tr w:rsidR="00AD2E3E" w:rsidRPr="00750B02" w14:paraId="59C4FAF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327D6B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A660F7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86B22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114177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AD5441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2A1021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5DAE66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2290023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4DCCCDD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5AC332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350" w:type="dxa"/>
            <w:vAlign w:val="bottom"/>
          </w:tcPr>
          <w:p w14:paraId="4A32EBD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 – 0.7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E8E189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8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C52BE1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bottom"/>
          </w:tcPr>
          <w:p w14:paraId="1D5237C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9 – 1.08</w:t>
            </w:r>
          </w:p>
        </w:tc>
        <w:tc>
          <w:tcPr>
            <w:tcW w:w="1098" w:type="dxa"/>
            <w:vAlign w:val="bottom"/>
          </w:tcPr>
          <w:p w14:paraId="7633214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</w:tr>
      <w:tr w:rsidR="00AD2E3E" w:rsidRPr="00750B02" w14:paraId="6391CEF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9B21A5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0A9B9C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350" w:type="dxa"/>
            <w:vAlign w:val="bottom"/>
          </w:tcPr>
          <w:p w14:paraId="5A48BAE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0 – 0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337A8F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0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95A765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5</w:t>
            </w:r>
          </w:p>
        </w:tc>
        <w:tc>
          <w:tcPr>
            <w:tcW w:w="1350" w:type="dxa"/>
            <w:vAlign w:val="bottom"/>
          </w:tcPr>
          <w:p w14:paraId="1E7A69D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1.56 – 1.67</w:t>
            </w:r>
          </w:p>
        </w:tc>
        <w:tc>
          <w:tcPr>
            <w:tcW w:w="1098" w:type="dxa"/>
            <w:vAlign w:val="bottom"/>
          </w:tcPr>
          <w:p w14:paraId="593BBB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950</w:t>
            </w:r>
          </w:p>
        </w:tc>
      </w:tr>
      <w:tr w:rsidR="00AD2E3E" w:rsidRPr="00750B02" w14:paraId="028A015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BBCA99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Wind Spee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FC244D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AD6ECA8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2419DA2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A4916F5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1029D4F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C598D2F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33DF10A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3633CF5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1263343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1895AEA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D71757A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4B47677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A319636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B5C6D6F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0306A7F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F8F45B1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6715B6A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15</w:t>
            </w:r>
          </w:p>
        </w:tc>
        <w:tc>
          <w:tcPr>
            <w:tcW w:w="1350" w:type="dxa"/>
            <w:vAlign w:val="bottom"/>
          </w:tcPr>
          <w:p w14:paraId="45CCA94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3 – 0.3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78601D9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10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B01B68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9</w:t>
            </w:r>
          </w:p>
        </w:tc>
        <w:tc>
          <w:tcPr>
            <w:tcW w:w="1350" w:type="dxa"/>
            <w:vAlign w:val="bottom"/>
          </w:tcPr>
          <w:p w14:paraId="1BC33015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57 – 0.40</w:t>
            </w:r>
          </w:p>
        </w:tc>
        <w:tc>
          <w:tcPr>
            <w:tcW w:w="1098" w:type="dxa"/>
            <w:vAlign w:val="bottom"/>
          </w:tcPr>
          <w:p w14:paraId="2A18587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730</w:t>
            </w:r>
          </w:p>
        </w:tc>
      </w:tr>
      <w:tr w:rsidR="00AD2E3E" w:rsidRPr="00750B02" w14:paraId="2C70089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166ADA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B20FAB2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7</w:t>
            </w:r>
          </w:p>
        </w:tc>
        <w:tc>
          <w:tcPr>
            <w:tcW w:w="1350" w:type="dxa"/>
            <w:vAlign w:val="bottom"/>
          </w:tcPr>
          <w:p w14:paraId="4B3E686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9 – 0.2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437831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37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0ADF7F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39</w:t>
            </w:r>
          </w:p>
        </w:tc>
        <w:tc>
          <w:tcPr>
            <w:tcW w:w="1350" w:type="dxa"/>
            <w:vAlign w:val="bottom"/>
          </w:tcPr>
          <w:p w14:paraId="3D0F291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6 – 0.84</w:t>
            </w:r>
          </w:p>
        </w:tc>
        <w:tc>
          <w:tcPr>
            <w:tcW w:w="1098" w:type="dxa"/>
            <w:vAlign w:val="bottom"/>
          </w:tcPr>
          <w:p w14:paraId="09A8D13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93</w:t>
            </w:r>
          </w:p>
        </w:tc>
      </w:tr>
      <w:tr w:rsidR="00AD2E3E" w:rsidRPr="00750B02" w14:paraId="1FA4C20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1069D96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5D872A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BB492B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96C7874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155C03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1BB37F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366018D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D2E3E" w:rsidRPr="00750B02" w14:paraId="0CC371A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EB52213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5E8F2F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1</w:t>
            </w:r>
          </w:p>
        </w:tc>
        <w:tc>
          <w:tcPr>
            <w:tcW w:w="1350" w:type="dxa"/>
            <w:vAlign w:val="bottom"/>
          </w:tcPr>
          <w:p w14:paraId="64BDD32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37 – 0.3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15B89AA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94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FBD259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13</w:t>
            </w:r>
          </w:p>
        </w:tc>
        <w:tc>
          <w:tcPr>
            <w:tcW w:w="1350" w:type="dxa"/>
            <w:vAlign w:val="bottom"/>
          </w:tcPr>
          <w:p w14:paraId="6656C0E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64 – 0.90</w:t>
            </w:r>
          </w:p>
        </w:tc>
        <w:tc>
          <w:tcPr>
            <w:tcW w:w="1098" w:type="dxa"/>
            <w:vAlign w:val="bottom"/>
          </w:tcPr>
          <w:p w14:paraId="2932611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745</w:t>
            </w:r>
          </w:p>
        </w:tc>
      </w:tr>
      <w:tr w:rsidR="00AD2E3E" w:rsidRPr="00750B02" w14:paraId="4F39404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0EC7D72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B954D7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6</w:t>
            </w:r>
          </w:p>
        </w:tc>
        <w:tc>
          <w:tcPr>
            <w:tcW w:w="1350" w:type="dxa"/>
            <w:vAlign w:val="bottom"/>
          </w:tcPr>
          <w:p w14:paraId="39C999E9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40 – 0.2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62244A8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74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BB09FA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bottom"/>
          </w:tcPr>
          <w:p w14:paraId="71EA5DA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70 – 0.76</w:t>
            </w:r>
          </w:p>
        </w:tc>
        <w:tc>
          <w:tcPr>
            <w:tcW w:w="1098" w:type="dxa"/>
            <w:vAlign w:val="bottom"/>
          </w:tcPr>
          <w:p w14:paraId="4716C2BA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930</w:t>
            </w:r>
          </w:p>
        </w:tc>
      </w:tr>
      <w:tr w:rsidR="00AD2E3E" w:rsidRPr="00750B02" w14:paraId="7952F6A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2647E92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4589482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5462788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F6739E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6249D1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5AC781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486FADD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D2E3E" w:rsidRPr="00750B02" w14:paraId="50E4862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ECC728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453730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21</w:t>
            </w:r>
          </w:p>
        </w:tc>
        <w:tc>
          <w:tcPr>
            <w:tcW w:w="1350" w:type="dxa"/>
            <w:vAlign w:val="bottom"/>
          </w:tcPr>
          <w:p w14:paraId="106F9082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47 – 0.0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30785F9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13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2AB6484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9</w:t>
            </w:r>
          </w:p>
        </w:tc>
        <w:tc>
          <w:tcPr>
            <w:tcW w:w="1350" w:type="dxa"/>
            <w:vAlign w:val="bottom"/>
          </w:tcPr>
          <w:p w14:paraId="343C0B99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57 – 0.40</w:t>
            </w:r>
          </w:p>
        </w:tc>
        <w:tc>
          <w:tcPr>
            <w:tcW w:w="1098" w:type="dxa"/>
            <w:vAlign w:val="bottom"/>
          </w:tcPr>
          <w:p w14:paraId="7E95B8E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725</w:t>
            </w:r>
          </w:p>
        </w:tc>
      </w:tr>
      <w:tr w:rsidR="00AD2E3E" w:rsidRPr="00750B02" w14:paraId="1C8E559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9FC9F8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B7FD6F5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3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266263C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13 – 0.6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D58C3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03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71BBBA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40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03BB7F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83 – 0.04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4E0E7AE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74</w:t>
            </w:r>
          </w:p>
        </w:tc>
      </w:tr>
      <w:tr w:rsidR="00AD2E3E" w:rsidRPr="00750B02" w14:paraId="3D075A2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B75B7D4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E1A082D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7B856C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5E4EAA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A09E50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8A3FC69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06170AD6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D2E3E" w:rsidRPr="00750B02" w14:paraId="2A209DB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E1B7784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EC4F6D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61</w:t>
            </w:r>
          </w:p>
        </w:tc>
        <w:tc>
          <w:tcPr>
            <w:tcW w:w="1350" w:type="dxa"/>
            <w:vAlign w:val="bottom"/>
          </w:tcPr>
          <w:p w14:paraId="453F7C6A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26 – 0.9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F94B936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7922A2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3</w:t>
            </w:r>
          </w:p>
        </w:tc>
        <w:tc>
          <w:tcPr>
            <w:tcW w:w="1350" w:type="dxa"/>
            <w:vAlign w:val="bottom"/>
          </w:tcPr>
          <w:p w14:paraId="3D6701D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1.26 – 1.21</w:t>
            </w:r>
          </w:p>
        </w:tc>
        <w:tc>
          <w:tcPr>
            <w:tcW w:w="1098" w:type="dxa"/>
            <w:vAlign w:val="bottom"/>
          </w:tcPr>
          <w:p w14:paraId="33BE6475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966</w:t>
            </w:r>
          </w:p>
        </w:tc>
      </w:tr>
      <w:tr w:rsidR="00AD2E3E" w:rsidRPr="00750B02" w14:paraId="43AC5E4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04E6A3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lastRenderedPageBreak/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B4C99F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6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BA789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30 – 0.9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B1CC24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FF16842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1.1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B39640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8 – 2.29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33BF0EED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67</w:t>
            </w:r>
          </w:p>
        </w:tc>
      </w:tr>
      <w:tr w:rsidR="00AD2E3E" w:rsidRPr="00750B02" w14:paraId="66CFEA5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6A9D53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C6639E8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8C874AF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316412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AD8E22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D69B7CE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3BBD4369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D2E3E" w:rsidRPr="00750B02" w14:paraId="19AC03F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15EB5B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96F3090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0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9A6C56C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38 – 0.3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F0BA85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96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730449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2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1C3A77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1.41 – 0.93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09FBBDC6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683</w:t>
            </w:r>
          </w:p>
        </w:tc>
      </w:tr>
      <w:tr w:rsidR="00AD2E3E" w:rsidRPr="00750B02" w14:paraId="31DF5D9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721B715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37986F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4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83C29D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78 - -0.0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1D2093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034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778596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0.2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B4CB1B1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-1.43 – 0.91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849CA37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0.665</w:t>
            </w:r>
          </w:p>
        </w:tc>
      </w:tr>
      <w:tr w:rsidR="00AD2E3E" w:rsidRPr="00750B02" w14:paraId="419327CA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1158FB7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recipitatio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3374BFB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B6A9042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22D1708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6D96CB1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E2B9385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68C7519F" w14:textId="77777777" w:rsidR="00AD2E3E" w:rsidRPr="00750B02" w:rsidRDefault="00AD2E3E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D2E3E" w:rsidRPr="00750B02" w14:paraId="60FB25C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56A40DB" w14:textId="77777777" w:rsidR="00AD2E3E" w:rsidRPr="00750B02" w:rsidRDefault="00AD2E3E" w:rsidP="006A42B9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846EE8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43A344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7F50D5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F0EAD3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116BC6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0470E4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1E2959B2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1DE57D1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7FDAD5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50" w:type="dxa"/>
            <w:vAlign w:val="bottom"/>
          </w:tcPr>
          <w:p w14:paraId="29F0648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 – 0.3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64CB10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8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72F752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50" w:type="dxa"/>
            <w:vAlign w:val="bottom"/>
          </w:tcPr>
          <w:p w14:paraId="02ADB0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8 – 0.68</w:t>
            </w:r>
          </w:p>
        </w:tc>
        <w:tc>
          <w:tcPr>
            <w:tcW w:w="1098" w:type="dxa"/>
            <w:vAlign w:val="bottom"/>
          </w:tcPr>
          <w:p w14:paraId="5C5E066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</w:tr>
      <w:tr w:rsidR="00AD2E3E" w:rsidRPr="00750B02" w14:paraId="21203C9B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362C0D4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E8C639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350" w:type="dxa"/>
            <w:vAlign w:val="bottom"/>
          </w:tcPr>
          <w:p w14:paraId="1AD4E11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2 – 0.6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3CBC50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B51CA8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350" w:type="dxa"/>
            <w:vAlign w:val="bottom"/>
          </w:tcPr>
          <w:p w14:paraId="3BD346A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6 – 0.43</w:t>
            </w:r>
          </w:p>
        </w:tc>
        <w:tc>
          <w:tcPr>
            <w:tcW w:w="1098" w:type="dxa"/>
            <w:vAlign w:val="bottom"/>
          </w:tcPr>
          <w:p w14:paraId="3349612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</w:tr>
      <w:tr w:rsidR="00AD2E3E" w:rsidRPr="00750B02" w14:paraId="4B17780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CC1C55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0BBD1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06B83D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7AE23C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E9E699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E46CFA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6D9A14A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56F57C2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E6570D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30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4A724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350" w:type="dxa"/>
            <w:vAlign w:val="bottom"/>
          </w:tcPr>
          <w:p w14:paraId="4B3AA80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 – 0.1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44C13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59E30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350" w:type="dxa"/>
            <w:vAlign w:val="bottom"/>
          </w:tcPr>
          <w:p w14:paraId="70BD14D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8 – 0.42</w:t>
            </w:r>
          </w:p>
        </w:tc>
        <w:tc>
          <w:tcPr>
            <w:tcW w:w="1098" w:type="dxa"/>
            <w:vAlign w:val="bottom"/>
          </w:tcPr>
          <w:p w14:paraId="20D643D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</w:tr>
      <w:tr w:rsidR="00AD2E3E" w:rsidRPr="00750B02" w14:paraId="55F5C0D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2A7BC7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7F680E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350" w:type="dxa"/>
            <w:vAlign w:val="bottom"/>
          </w:tcPr>
          <w:p w14:paraId="66BB8C3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7 – 1.4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FFB8B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45EBD1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bottom"/>
          </w:tcPr>
          <w:p w14:paraId="01890F6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7 – 0.93</w:t>
            </w:r>
          </w:p>
        </w:tc>
        <w:tc>
          <w:tcPr>
            <w:tcW w:w="1098" w:type="dxa"/>
            <w:vAlign w:val="bottom"/>
          </w:tcPr>
          <w:p w14:paraId="0221639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45</w:t>
            </w:r>
          </w:p>
        </w:tc>
      </w:tr>
      <w:tr w:rsidR="00AD2E3E" w:rsidRPr="00750B02" w14:paraId="56A0FA5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FF4C80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CAB32D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ECA9B6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DB89F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EDB207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779038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7889B99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68A577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8B1CA6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ADCA1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12EF96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4 – 0.2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2383F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78B865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EAE3E2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 – 0.79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D9349F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47*</w:t>
            </w:r>
          </w:p>
        </w:tc>
      </w:tr>
      <w:tr w:rsidR="00AD2E3E" w:rsidRPr="00750B02" w14:paraId="6D90C5C0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4492614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467E3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C640F1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0.4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A3D7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999887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216212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 – 0.81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160233F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AD2E3E" w:rsidRPr="00750B02" w14:paraId="3934342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5FF3EF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C1FC9C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A8C795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A16B75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485920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33FDA3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23A2D78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37DAFF3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2C2C17F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485F77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350" w:type="dxa"/>
            <w:vAlign w:val="bottom"/>
          </w:tcPr>
          <w:p w14:paraId="42741B6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1.1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B4CF41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23D323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1350" w:type="dxa"/>
            <w:vAlign w:val="bottom"/>
          </w:tcPr>
          <w:p w14:paraId="10BBEDE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3.70 – 2.00</w:t>
            </w:r>
          </w:p>
        </w:tc>
        <w:tc>
          <w:tcPr>
            <w:tcW w:w="1098" w:type="dxa"/>
            <w:vAlign w:val="bottom"/>
          </w:tcPr>
          <w:p w14:paraId="14A277C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</w:tr>
      <w:tr w:rsidR="00AD2E3E" w:rsidRPr="00750B02" w14:paraId="21AB894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77DB19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C134BD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350" w:type="dxa"/>
            <w:vAlign w:val="bottom"/>
          </w:tcPr>
          <w:p w14:paraId="6B52653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 – 1.2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30168C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81CD7D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1350" w:type="dxa"/>
            <w:vAlign w:val="bottom"/>
          </w:tcPr>
          <w:p w14:paraId="0590DBC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65 – 1.21</w:t>
            </w:r>
          </w:p>
        </w:tc>
        <w:tc>
          <w:tcPr>
            <w:tcW w:w="1098" w:type="dxa"/>
            <w:vAlign w:val="bottom"/>
          </w:tcPr>
          <w:p w14:paraId="214CFD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</w:tr>
      <w:tr w:rsidR="00AD2E3E" w:rsidRPr="00750B02" w14:paraId="4A4EE67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CBEE0B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1C041A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7A33D5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C76249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B66FF8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966119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6BBCEFF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22538279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4FEB65E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4B020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350" w:type="dxa"/>
            <w:vAlign w:val="bottom"/>
          </w:tcPr>
          <w:p w14:paraId="43E0D40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2 – 0.7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332B69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B943C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350" w:type="dxa"/>
            <w:vAlign w:val="bottom"/>
          </w:tcPr>
          <w:p w14:paraId="30E71B5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14 – 1.46</w:t>
            </w:r>
          </w:p>
        </w:tc>
        <w:tc>
          <w:tcPr>
            <w:tcW w:w="1098" w:type="dxa"/>
            <w:vAlign w:val="bottom"/>
          </w:tcPr>
          <w:p w14:paraId="2D11E38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12</w:t>
            </w:r>
          </w:p>
        </w:tc>
      </w:tr>
      <w:tr w:rsidR="00AD2E3E" w:rsidRPr="00750B02" w14:paraId="5BCB963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8C12529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4BB817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350" w:type="dxa"/>
            <w:vAlign w:val="bottom"/>
          </w:tcPr>
          <w:p w14:paraId="4863925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8 – 1.0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EF11B9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2BB8A5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350" w:type="dxa"/>
            <w:vAlign w:val="bottom"/>
          </w:tcPr>
          <w:p w14:paraId="1FB68D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2 – 1.11</w:t>
            </w:r>
          </w:p>
        </w:tc>
        <w:tc>
          <w:tcPr>
            <w:tcW w:w="1098" w:type="dxa"/>
            <w:vAlign w:val="bottom"/>
          </w:tcPr>
          <w:p w14:paraId="396466E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</w:tr>
      <w:tr w:rsidR="00AD2E3E" w:rsidRPr="00750B02" w14:paraId="78D6CBC5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C4E729B" w14:textId="77777777" w:rsidR="00AD2E3E" w:rsidRPr="00750B02" w:rsidRDefault="00AD2E3E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Solar Radiatio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588F67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08BD02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5EBCF96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2B8B5B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3200A6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0F3B812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14B722E1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354488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Cs/>
                <w:sz w:val="16"/>
                <w:szCs w:val="16"/>
              </w:rPr>
              <w:t>All Season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36EC4D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B828AF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A198F7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1A2172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260341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5FBA9A1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3697647F" w14:textId="77777777" w:rsidTr="00295EDC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0C1CB22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359AB67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0B55AD6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5 – 0.6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70EACDB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7AE1E7B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478492A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1 - -0.14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43FC06A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7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AD2E3E" w:rsidRPr="00750B02" w14:paraId="705BA846" w14:textId="77777777" w:rsidTr="00295EDC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8F72856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6CD3610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043E381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- -0.0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61F994A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2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3EC8B88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355B5E5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9 - -0.39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0D4021C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AD2E3E" w:rsidRPr="00750B02" w14:paraId="6C0C3028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7538A5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AEF818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148E1E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40FF85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3B6369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5059C9D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FA0849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497C2C3C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2AA0666B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0.5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685E25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948609F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2 – 0.6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AF7EC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9EF83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0A5867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20 – 0.23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2923478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AD2E3E" w:rsidRPr="00750B02" w14:paraId="45785F6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BB9CEF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.5 vs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246ADE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350" w:type="dxa"/>
            <w:vAlign w:val="bottom"/>
          </w:tcPr>
          <w:p w14:paraId="4C8A69A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0.7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7503493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A1C82E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1350" w:type="dxa"/>
            <w:vAlign w:val="bottom"/>
          </w:tcPr>
          <w:p w14:paraId="52D662C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9 – 0.58</w:t>
            </w:r>
          </w:p>
        </w:tc>
        <w:tc>
          <w:tcPr>
            <w:tcW w:w="1098" w:type="dxa"/>
            <w:vAlign w:val="bottom"/>
          </w:tcPr>
          <w:p w14:paraId="0598797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</w:tr>
      <w:tr w:rsidR="00AD2E3E" w:rsidRPr="00750B02" w14:paraId="7534E4EE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5F20EA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229C52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77D863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592E16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EDDAB5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904208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E60735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1924C38F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093F7DF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3D132B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350" w:type="dxa"/>
            <w:vAlign w:val="bottom"/>
          </w:tcPr>
          <w:p w14:paraId="6B948913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 – 0.4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C5B86E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E522BA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50" w:type="dxa"/>
            <w:vAlign w:val="bottom"/>
          </w:tcPr>
          <w:p w14:paraId="516144D6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0.54</w:t>
            </w:r>
          </w:p>
        </w:tc>
        <w:tc>
          <w:tcPr>
            <w:tcW w:w="1098" w:type="dxa"/>
            <w:vAlign w:val="bottom"/>
          </w:tcPr>
          <w:p w14:paraId="1B9AB52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03</w:t>
            </w:r>
          </w:p>
        </w:tc>
      </w:tr>
      <w:tr w:rsidR="00AD2E3E" w:rsidRPr="00750B02" w14:paraId="06CBC16D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26EFA60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1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687FBE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1350" w:type="dxa"/>
            <w:vAlign w:val="bottom"/>
          </w:tcPr>
          <w:p w14:paraId="09D7D49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- -0.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8046300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B56DA4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350" w:type="dxa"/>
            <w:vAlign w:val="bottom"/>
          </w:tcPr>
          <w:p w14:paraId="6E00C97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8 – 0.19</w:t>
            </w:r>
          </w:p>
        </w:tc>
        <w:tc>
          <w:tcPr>
            <w:tcW w:w="1098" w:type="dxa"/>
            <w:vAlign w:val="bottom"/>
          </w:tcPr>
          <w:p w14:paraId="2F3E5EE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</w:tr>
      <w:tr w:rsidR="00AD2E3E" w:rsidRPr="00750B02" w14:paraId="2461F333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1C82F9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7D6882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4C3200E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5599BB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9B7E11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E4259B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427883B8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0BCC41F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CBBBEB2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8FA45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6A0196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 – 0.9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FBA46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0*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EDE629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479725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92 – 0.43</w:t>
            </w:r>
          </w:p>
        </w:tc>
        <w:tc>
          <w:tcPr>
            <w:tcW w:w="1098" w:type="dxa"/>
            <w:shd w:val="clear" w:color="auto" w:fill="FFFFFF" w:themeFill="background1"/>
            <w:vAlign w:val="bottom"/>
          </w:tcPr>
          <w:p w14:paraId="7224E0A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</w:tr>
      <w:tr w:rsidR="00AD2E3E" w:rsidRPr="00750B02" w14:paraId="530ADBD0" w14:textId="77777777" w:rsidTr="00295EDC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360B509C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6B204D22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513BF0B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7 - -0.5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038F3EF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296FDF21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43CFB47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39 - -0.61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124A9A37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AD2E3E" w:rsidRPr="00750B02" w14:paraId="6177F9C7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629F9E5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08B53E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C1E2035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AC6449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341CBD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E36BEE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5470AD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2E3E" w:rsidRPr="00750B02" w14:paraId="4CCA0B66" w14:textId="77777777" w:rsidTr="006A42B9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52B6240E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.5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309201F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350" w:type="dxa"/>
            <w:vAlign w:val="bottom"/>
          </w:tcPr>
          <w:p w14:paraId="6C62CC4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0.8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544A92D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61AD8EC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1350" w:type="dxa"/>
            <w:vAlign w:val="bottom"/>
          </w:tcPr>
          <w:p w14:paraId="5F00AAB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18 – 0.62</w:t>
            </w:r>
          </w:p>
        </w:tc>
        <w:tc>
          <w:tcPr>
            <w:tcW w:w="1098" w:type="dxa"/>
            <w:vAlign w:val="bottom"/>
          </w:tcPr>
          <w:p w14:paraId="37A1947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</w:tr>
      <w:tr w:rsidR="00AD2E3E" w:rsidRPr="00750B02" w14:paraId="6B9EC39E" w14:textId="77777777" w:rsidTr="00295EDC">
        <w:tc>
          <w:tcPr>
            <w:tcW w:w="2700" w:type="dxa"/>
            <w:tcBorders>
              <w:right w:val="single" w:sz="4" w:space="0" w:color="auto"/>
            </w:tcBorders>
            <w:vAlign w:val="bottom"/>
          </w:tcPr>
          <w:p w14:paraId="7E24244A" w14:textId="77777777" w:rsidR="00AD2E3E" w:rsidRPr="00750B02" w:rsidRDefault="00AD2E3E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vs. mid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4B911BB9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18E17754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0 - -0.1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1CAB934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2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7D3EDD3E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1350" w:type="dxa"/>
            <w:shd w:val="clear" w:color="auto" w:fill="E8E8E8" w:themeFill="background2"/>
            <w:vAlign w:val="bottom"/>
          </w:tcPr>
          <w:p w14:paraId="6FBA7F6B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94 - -0.20</w:t>
            </w:r>
          </w:p>
        </w:tc>
        <w:tc>
          <w:tcPr>
            <w:tcW w:w="1098" w:type="dxa"/>
            <w:shd w:val="clear" w:color="auto" w:fill="E8E8E8" w:themeFill="background2"/>
            <w:vAlign w:val="bottom"/>
          </w:tcPr>
          <w:p w14:paraId="60B71B4A" w14:textId="77777777" w:rsidR="00AD2E3E" w:rsidRPr="00750B02" w:rsidRDefault="00AD2E3E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6*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</w:tbl>
    <w:p w14:paraId="44C36727" w14:textId="77777777" w:rsidR="00AD2E3E" w:rsidRPr="00750B02" w:rsidRDefault="00AD2E3E" w:rsidP="00AD2E3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β = Beta coefficient</w:t>
      </w:r>
    </w:p>
    <w:p w14:paraId="17592C98" w14:textId="77777777" w:rsidR="00AD2E3E" w:rsidRPr="00750B02" w:rsidRDefault="00AD2E3E" w:rsidP="00AD2E3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CI = Confident Interval</w:t>
      </w:r>
    </w:p>
    <w:p w14:paraId="53108C7F" w14:textId="77777777" w:rsidR="00AD2E3E" w:rsidRPr="00750B02" w:rsidRDefault="00AD2E3E" w:rsidP="00AD2E3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/>
          <w:sz w:val="16"/>
          <w:szCs w:val="16"/>
        </w:rPr>
        <w:t>*</w:t>
      </w:r>
      <w:r w:rsidRPr="00750B02"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3CEAD6B4" w14:textId="77777777" w:rsidR="00AD2E3E" w:rsidRPr="00750B02" w:rsidRDefault="00AD2E3E" w:rsidP="00AD2E3E">
      <w:pPr>
        <w:spacing w:after="60" w:line="240" w:lineRule="auto"/>
        <w:rPr>
          <w:rFonts w:ascii="Arial" w:hAnsi="Arial" w:cs="Arial"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 xml:space="preserve">a </w:t>
      </w:r>
      <w:proofErr w:type="gramStart"/>
      <w:r w:rsidRPr="00750B02">
        <w:rPr>
          <w:rFonts w:ascii="Arial" w:hAnsi="Arial" w:cs="Arial"/>
          <w:sz w:val="16"/>
          <w:szCs w:val="16"/>
        </w:rPr>
        <w:t>The</w:t>
      </w:r>
      <w:proofErr w:type="gramEnd"/>
      <w:r w:rsidRPr="00750B02">
        <w:rPr>
          <w:rFonts w:ascii="Arial" w:hAnsi="Arial" w:cs="Arial"/>
          <w:sz w:val="16"/>
          <w:szCs w:val="16"/>
        </w:rPr>
        <w:t xml:space="preserve"> beta coefficient, 95% confidence interval and p-value presented for each control variable correspond with the linear regression models assessing the impact of each on the mean percent of time </w:t>
      </w:r>
      <w:r>
        <w:rPr>
          <w:rFonts w:ascii="Arial" w:hAnsi="Arial" w:cs="Arial"/>
          <w:sz w:val="16"/>
          <w:szCs w:val="16"/>
        </w:rPr>
        <w:t>at</w:t>
      </w:r>
      <w:r w:rsidRPr="00750B02">
        <w:rPr>
          <w:rFonts w:ascii="Arial" w:hAnsi="Arial" w:cs="Arial"/>
          <w:sz w:val="16"/>
          <w:szCs w:val="16"/>
        </w:rPr>
        <w:t xml:space="preserve"> home (left) and 12-day lagged COVID-19 hospital admissions (right), including an auto-correlation term indicating yesterday’s response variable value</w:t>
      </w:r>
    </w:p>
    <w:p w14:paraId="183B86D1" w14:textId="77777777" w:rsidR="00AD2E3E" w:rsidRPr="00750B02" w:rsidRDefault="00AD2E3E" w:rsidP="00AD2E3E">
      <w:pPr>
        <w:spacing w:after="60" w:line="240" w:lineRule="auto"/>
        <w:rPr>
          <w:rFonts w:ascii="Arial" w:hAnsi="Arial" w:cs="Arial"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>b</w:t>
      </w:r>
      <w:r w:rsidRPr="00750B02">
        <w:rPr>
          <w:rFonts w:ascii="Arial" w:hAnsi="Arial" w:cs="Arial"/>
          <w:sz w:val="16"/>
          <w:szCs w:val="16"/>
        </w:rPr>
        <w:t xml:space="preserve"> Models that were not stratified by season instead included season as a covariate to account for season as a confounder</w:t>
      </w:r>
    </w:p>
    <w:p w14:paraId="3EAFC815" w14:textId="77777777" w:rsidR="00AD2E3E" w:rsidRPr="00750B02" w:rsidRDefault="00AD2E3E" w:rsidP="00AD2E3E">
      <w:pPr>
        <w:spacing w:after="60" w:line="240" w:lineRule="auto"/>
        <w:rPr>
          <w:rFonts w:ascii="Arial" w:hAnsi="Arial" w:cs="Arial"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>c</w:t>
      </w:r>
      <w:r w:rsidRPr="00750B02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750B02">
        <w:rPr>
          <w:rFonts w:ascii="Arial" w:hAnsi="Arial" w:cs="Arial"/>
          <w:sz w:val="16"/>
          <w:szCs w:val="16"/>
        </w:rPr>
        <w:t>The</w:t>
      </w:r>
      <w:proofErr w:type="gramEnd"/>
      <w:r w:rsidRPr="00750B02">
        <w:rPr>
          <w:rFonts w:ascii="Arial" w:hAnsi="Arial" w:cs="Arial"/>
          <w:sz w:val="16"/>
          <w:szCs w:val="16"/>
        </w:rPr>
        <w:t xml:space="preserve"> beta coefficient, 95% confidence interval and p-value presented for each independent weather variable correspond with the adjusted models assessing the impact of each treatment variable on the mean percent of time </w:t>
      </w:r>
      <w:r>
        <w:rPr>
          <w:rFonts w:ascii="Arial" w:hAnsi="Arial" w:cs="Arial"/>
          <w:sz w:val="16"/>
          <w:szCs w:val="16"/>
        </w:rPr>
        <w:t>at</w:t>
      </w:r>
      <w:r w:rsidRPr="00750B02">
        <w:rPr>
          <w:rFonts w:ascii="Arial" w:hAnsi="Arial" w:cs="Arial"/>
          <w:sz w:val="16"/>
          <w:szCs w:val="16"/>
        </w:rPr>
        <w:t xml:space="preserve"> home (left) and 12-day lagged COVID-19 hospital admissions (right), controlling for holidays and weekends, the stay-at-home order, increasing Colorado hospitalizations, as well as an auto-correlation term indicating yesterday’s response variable’s value</w:t>
      </w:r>
    </w:p>
    <w:p w14:paraId="789BA465" w14:textId="77777777" w:rsidR="00AD2E3E" w:rsidRPr="00750B02" w:rsidRDefault="00AD2E3E" w:rsidP="00AD2E3E">
      <w:pPr>
        <w:spacing w:after="60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>d</w:t>
      </w:r>
      <w:r w:rsidRPr="00750B02">
        <w:rPr>
          <w:rFonts w:ascii="Arial" w:hAnsi="Arial" w:cs="Arial"/>
          <w:bCs/>
          <w:sz w:val="16"/>
          <w:szCs w:val="16"/>
        </w:rPr>
        <w:t xml:space="preserve"> Weather variables that were associated with both mean percent of time </w:t>
      </w:r>
      <w:r>
        <w:rPr>
          <w:rFonts w:ascii="Arial" w:hAnsi="Arial" w:cs="Arial"/>
          <w:bCs/>
          <w:sz w:val="16"/>
          <w:szCs w:val="16"/>
        </w:rPr>
        <w:t xml:space="preserve">at </w:t>
      </w:r>
      <w:r w:rsidRPr="00750B02">
        <w:rPr>
          <w:rFonts w:ascii="Arial" w:hAnsi="Arial" w:cs="Arial"/>
          <w:bCs/>
          <w:sz w:val="16"/>
          <w:szCs w:val="16"/>
        </w:rPr>
        <w:t>home and 12-day lagged hospitalizations are highlighted in gray, as these criteria was used to determine which variables to assess in the mediation analysis</w:t>
      </w:r>
    </w:p>
    <w:p w14:paraId="14CC97D9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D83576"/>
    <w:multiLevelType w:val="hybridMultilevel"/>
    <w:tmpl w:val="5CCC6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E5F78"/>
    <w:multiLevelType w:val="hybridMultilevel"/>
    <w:tmpl w:val="B4689086"/>
    <w:lvl w:ilvl="0" w:tplc="EA80DA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5069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26ED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30C8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439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9231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B21E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34F7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22FC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D77BB"/>
    <w:multiLevelType w:val="hybridMultilevel"/>
    <w:tmpl w:val="165AF0C8"/>
    <w:lvl w:ilvl="0" w:tplc="6FAED3C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953EF"/>
    <w:multiLevelType w:val="hybridMultilevel"/>
    <w:tmpl w:val="F2A67402"/>
    <w:lvl w:ilvl="0" w:tplc="33F220B8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33B01217"/>
    <w:multiLevelType w:val="hybridMultilevel"/>
    <w:tmpl w:val="1BF28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32633"/>
    <w:multiLevelType w:val="hybridMultilevel"/>
    <w:tmpl w:val="680C0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C2335C"/>
    <w:multiLevelType w:val="hybridMultilevel"/>
    <w:tmpl w:val="5E6EFF0E"/>
    <w:lvl w:ilvl="0" w:tplc="FF68E8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D3702"/>
    <w:multiLevelType w:val="hybridMultilevel"/>
    <w:tmpl w:val="E4F640F0"/>
    <w:lvl w:ilvl="0" w:tplc="5972F7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7F0DC1"/>
    <w:multiLevelType w:val="hybridMultilevel"/>
    <w:tmpl w:val="D334E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9F4F55"/>
    <w:multiLevelType w:val="hybridMultilevel"/>
    <w:tmpl w:val="51D2793A"/>
    <w:lvl w:ilvl="0" w:tplc="33F220B8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4A513F26"/>
    <w:multiLevelType w:val="hybridMultilevel"/>
    <w:tmpl w:val="CA18A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F6706C"/>
    <w:multiLevelType w:val="hybridMultilevel"/>
    <w:tmpl w:val="714A9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53F43"/>
    <w:multiLevelType w:val="hybridMultilevel"/>
    <w:tmpl w:val="B50C1DDE"/>
    <w:lvl w:ilvl="0" w:tplc="04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737168"/>
    <w:multiLevelType w:val="hybridMultilevel"/>
    <w:tmpl w:val="F05A7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F37335"/>
    <w:multiLevelType w:val="hybridMultilevel"/>
    <w:tmpl w:val="769EF5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D60C9C"/>
    <w:multiLevelType w:val="hybridMultilevel"/>
    <w:tmpl w:val="D24C4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F06ED1"/>
    <w:multiLevelType w:val="hybridMultilevel"/>
    <w:tmpl w:val="35B81F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08969170">
    <w:abstractNumId w:val="1"/>
  </w:num>
  <w:num w:numId="2" w16cid:durableId="1260065246">
    <w:abstractNumId w:val="14"/>
  </w:num>
  <w:num w:numId="3" w16cid:durableId="1002581713">
    <w:abstractNumId w:val="11"/>
  </w:num>
  <w:num w:numId="4" w16cid:durableId="1474904859">
    <w:abstractNumId w:val="5"/>
  </w:num>
  <w:num w:numId="5" w16cid:durableId="2128548667">
    <w:abstractNumId w:val="8"/>
  </w:num>
  <w:num w:numId="6" w16cid:durableId="2106804667">
    <w:abstractNumId w:val="10"/>
  </w:num>
  <w:num w:numId="7" w16cid:durableId="629092886">
    <w:abstractNumId w:val="13"/>
  </w:num>
  <w:num w:numId="8" w16cid:durableId="336887643">
    <w:abstractNumId w:val="0"/>
  </w:num>
  <w:num w:numId="9" w16cid:durableId="891694609">
    <w:abstractNumId w:val="15"/>
  </w:num>
  <w:num w:numId="10" w16cid:durableId="670374591">
    <w:abstractNumId w:val="2"/>
  </w:num>
  <w:num w:numId="11" w16cid:durableId="1300771040">
    <w:abstractNumId w:val="7"/>
  </w:num>
  <w:num w:numId="12" w16cid:durableId="111482206">
    <w:abstractNumId w:val="16"/>
  </w:num>
  <w:num w:numId="13" w16cid:durableId="803619223">
    <w:abstractNumId w:val="6"/>
  </w:num>
  <w:num w:numId="14" w16cid:durableId="472219617">
    <w:abstractNumId w:val="9"/>
  </w:num>
  <w:num w:numId="15" w16cid:durableId="1333797319">
    <w:abstractNumId w:val="4"/>
  </w:num>
  <w:num w:numId="16" w16cid:durableId="656229032">
    <w:abstractNumId w:val="12"/>
  </w:num>
  <w:num w:numId="17" w16cid:durableId="1263635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2E3E"/>
    <w:rsid w:val="00295EDC"/>
    <w:rsid w:val="00AD2E3E"/>
    <w:rsid w:val="00C5478B"/>
    <w:rsid w:val="00C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E16D7"/>
  <w15:chartTrackingRefBased/>
  <w15:docId w15:val="{17751397-C597-43F5-99C3-D0150A00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E3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E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E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E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E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E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E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E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E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E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E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E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qFormat/>
    <w:rsid w:val="00AD2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D2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D2E3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E3E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3E"/>
    <w:rPr>
      <w:rFonts w:ascii="Segoe UI" w:hAnsi="Segoe UI" w:cs="Segoe U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2E3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D2E3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2E3E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2E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E3E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AD2E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2E3E"/>
    <w:rPr>
      <w:rFonts w:ascii="Calibri" w:hAnsi="Calibri" w:cs="Calibri"/>
      <w:noProof/>
      <w:kern w:val="0"/>
    </w:rPr>
  </w:style>
  <w:style w:type="character" w:customStyle="1" w:styleId="normaltextrun">
    <w:name w:val="normaltextrun"/>
    <w:basedOn w:val="DefaultParagraphFont"/>
    <w:rsid w:val="00AD2E3E"/>
  </w:style>
  <w:style w:type="paragraph" w:styleId="Revision">
    <w:name w:val="Revision"/>
    <w:hidden/>
    <w:uiPriority w:val="99"/>
    <w:semiHidden/>
    <w:rsid w:val="00AD2E3E"/>
    <w:pPr>
      <w:spacing w:after="0" w:line="240" w:lineRule="auto"/>
    </w:pPr>
    <w:rPr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AD2E3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D2E3E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2E3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AD2E3E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AD2E3E"/>
    <w:pPr>
      <w:spacing w:after="0" w:line="240" w:lineRule="auto"/>
    </w:pPr>
    <w:rPr>
      <w:rFonts w:eastAsiaTheme="minorEastAsia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AD2E3E"/>
    <w:rPr>
      <w:rFonts w:eastAsiaTheme="minorEastAsia"/>
      <w:kern w:val="0"/>
    </w:rPr>
  </w:style>
  <w:style w:type="character" w:styleId="Mention">
    <w:name w:val="Mention"/>
    <w:basedOn w:val="DefaultParagraphFont"/>
    <w:uiPriority w:val="99"/>
    <w:unhideWhenUsed/>
    <w:rsid w:val="00AD2E3E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AD2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E3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AD2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E3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82</Words>
  <Characters>7882</Characters>
  <Application>Microsoft Office Word</Application>
  <DocSecurity>0</DocSecurity>
  <Lines>65</Lines>
  <Paragraphs>18</Paragraphs>
  <ScaleCrop>false</ScaleCrop>
  <Company/>
  <LinksUpToDate>false</LinksUpToDate>
  <CharactersWithSpaces>9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2</cp:revision>
  <dcterms:created xsi:type="dcterms:W3CDTF">2024-04-22T17:19:00Z</dcterms:created>
  <dcterms:modified xsi:type="dcterms:W3CDTF">2024-04-22T17:21:00Z</dcterms:modified>
</cp:coreProperties>
</file>